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1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>ndirect parameters of trabecular bone calculated by formul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6"/>
        <w:tblW w:w="81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3430"/>
        <w:gridCol w:w="13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5A5A5" w:themeFill="accent3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3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5A5A5" w:themeFill="accent3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mul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5A5A5" w:themeFill="accent3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Un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20" w:type="dxa"/>
            <w:tcBorders>
              <w:top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V/TV</w:t>
            </w:r>
          </w:p>
        </w:tc>
        <w:tc>
          <w:tcPr>
            <w:tcW w:w="3430" w:type="dxa"/>
            <w:tcBorders>
              <w:top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Tb.Ar/T.Ar)×100</w:t>
            </w:r>
          </w:p>
        </w:tc>
        <w:tc>
          <w:tcPr>
            <w:tcW w:w="1373" w:type="dxa"/>
            <w:tcBorders>
              <w:top w:val="single" w:color="auto" w:sz="4" w:space="0"/>
            </w:tcBorders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20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b.Th</w:t>
            </w:r>
          </w:p>
        </w:tc>
        <w:tc>
          <w:tcPr>
            <w:tcW w:w="3430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2/1.199)*(Tb.Ar/Tb.Pm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20" w:type="dxa"/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b.Sp</w:t>
            </w:r>
          </w:p>
        </w:tc>
        <w:tc>
          <w:tcPr>
            <w:tcW w:w="3430" w:type="dxa"/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2/1.199)*(T.Ar-Tb.Ar)/Tb.Pm</w:t>
            </w:r>
          </w:p>
        </w:tc>
        <w:tc>
          <w:tcPr>
            <w:tcW w:w="1373" w:type="dxa"/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20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b.N</w:t>
            </w:r>
          </w:p>
        </w:tc>
        <w:tc>
          <w:tcPr>
            <w:tcW w:w="3430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199/2)*(Tb.Pm/T.Ar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/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3320" w:type="dxa"/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arrow 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dipose</w:t>
            </w:r>
          </w:p>
        </w:tc>
        <w:tc>
          <w:tcPr>
            <w:tcW w:w="3430" w:type="dxa"/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dipose number/T.Ar</w:t>
            </w:r>
          </w:p>
        </w:tc>
        <w:tc>
          <w:tcPr>
            <w:tcW w:w="1373" w:type="dxa"/>
            <w:shd w:val="clear" w:color="auto" w:fill="ECECEC" w:themeFill="accent3" w:themeFillTint="33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/m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issue area(T.Ar),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rabecular bone area(Tb.Ar)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rabecular perimeter(Tb.Pm)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jc w:val="both"/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one volume fraction (BV/TV),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rabecular thickness (Tb.Th),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rabecular separation (Tb.Sp),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rabecular number (Tb.N)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</w:t>
      </w:r>
      <w:bookmarkStart w:id="0" w:name="_GoBack"/>
      <w:bookmarkEnd w:id="0"/>
    </w:p>
    <w:p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B154B"/>
    <w:rsid w:val="02747708"/>
    <w:rsid w:val="02841109"/>
    <w:rsid w:val="04846602"/>
    <w:rsid w:val="04E009AB"/>
    <w:rsid w:val="05C17590"/>
    <w:rsid w:val="08B43267"/>
    <w:rsid w:val="0ADB1BE9"/>
    <w:rsid w:val="0CC2383E"/>
    <w:rsid w:val="0CE560AB"/>
    <w:rsid w:val="0EA73540"/>
    <w:rsid w:val="0EFF16A6"/>
    <w:rsid w:val="0FC5018A"/>
    <w:rsid w:val="10820887"/>
    <w:rsid w:val="109E4EEF"/>
    <w:rsid w:val="124409B7"/>
    <w:rsid w:val="13AB7800"/>
    <w:rsid w:val="147321EF"/>
    <w:rsid w:val="159D5851"/>
    <w:rsid w:val="16D67DDA"/>
    <w:rsid w:val="16E973C1"/>
    <w:rsid w:val="16EF0253"/>
    <w:rsid w:val="180C4D05"/>
    <w:rsid w:val="19B94B48"/>
    <w:rsid w:val="1AB14683"/>
    <w:rsid w:val="1B201D98"/>
    <w:rsid w:val="1B6034CD"/>
    <w:rsid w:val="1BE13EE2"/>
    <w:rsid w:val="1BFD4E30"/>
    <w:rsid w:val="1C4C7894"/>
    <w:rsid w:val="1C555E07"/>
    <w:rsid w:val="1CD65FDE"/>
    <w:rsid w:val="1D4D4724"/>
    <w:rsid w:val="1E783D45"/>
    <w:rsid w:val="1E9C0A83"/>
    <w:rsid w:val="1F0126BF"/>
    <w:rsid w:val="1F1C595D"/>
    <w:rsid w:val="200C59D1"/>
    <w:rsid w:val="201F1175"/>
    <w:rsid w:val="20266403"/>
    <w:rsid w:val="20C15DBA"/>
    <w:rsid w:val="212C1B23"/>
    <w:rsid w:val="215D02F8"/>
    <w:rsid w:val="219D7284"/>
    <w:rsid w:val="23AB5347"/>
    <w:rsid w:val="244F0582"/>
    <w:rsid w:val="24C72FBF"/>
    <w:rsid w:val="25DF75AE"/>
    <w:rsid w:val="27C9610F"/>
    <w:rsid w:val="27CB7F20"/>
    <w:rsid w:val="29875FFA"/>
    <w:rsid w:val="29BA649E"/>
    <w:rsid w:val="29D515BE"/>
    <w:rsid w:val="2A0403A0"/>
    <w:rsid w:val="2A627994"/>
    <w:rsid w:val="2C20456D"/>
    <w:rsid w:val="2C211FE3"/>
    <w:rsid w:val="2C273B93"/>
    <w:rsid w:val="2C3167C0"/>
    <w:rsid w:val="2E2326B5"/>
    <w:rsid w:val="2F621CA4"/>
    <w:rsid w:val="31440D43"/>
    <w:rsid w:val="356E45E1"/>
    <w:rsid w:val="3729351B"/>
    <w:rsid w:val="374B4BD9"/>
    <w:rsid w:val="380D5CE0"/>
    <w:rsid w:val="385C00A1"/>
    <w:rsid w:val="399951C1"/>
    <w:rsid w:val="3AAC1942"/>
    <w:rsid w:val="3AF05F16"/>
    <w:rsid w:val="3B6A64CB"/>
    <w:rsid w:val="3F2C54C9"/>
    <w:rsid w:val="40363105"/>
    <w:rsid w:val="408D3E72"/>
    <w:rsid w:val="42933E7F"/>
    <w:rsid w:val="430F2F5F"/>
    <w:rsid w:val="43E410D5"/>
    <w:rsid w:val="46A64F28"/>
    <w:rsid w:val="47C84024"/>
    <w:rsid w:val="47ED3973"/>
    <w:rsid w:val="4800556C"/>
    <w:rsid w:val="491A08B0"/>
    <w:rsid w:val="4A03598E"/>
    <w:rsid w:val="4B62209A"/>
    <w:rsid w:val="4C482342"/>
    <w:rsid w:val="4D334CBC"/>
    <w:rsid w:val="50722D3E"/>
    <w:rsid w:val="50C03AEB"/>
    <w:rsid w:val="512962D0"/>
    <w:rsid w:val="51907961"/>
    <w:rsid w:val="51ED24A1"/>
    <w:rsid w:val="521340EE"/>
    <w:rsid w:val="52187956"/>
    <w:rsid w:val="5256457B"/>
    <w:rsid w:val="541B2324"/>
    <w:rsid w:val="549369CD"/>
    <w:rsid w:val="54C94F38"/>
    <w:rsid w:val="55B92A64"/>
    <w:rsid w:val="566D0271"/>
    <w:rsid w:val="56930E3B"/>
    <w:rsid w:val="59837DAB"/>
    <w:rsid w:val="59DF6FAF"/>
    <w:rsid w:val="5A045EBB"/>
    <w:rsid w:val="5A7B660B"/>
    <w:rsid w:val="5CD3221E"/>
    <w:rsid w:val="5D955434"/>
    <w:rsid w:val="5DAD007D"/>
    <w:rsid w:val="5E965BD9"/>
    <w:rsid w:val="5EBC3496"/>
    <w:rsid w:val="5FA406FE"/>
    <w:rsid w:val="609E371C"/>
    <w:rsid w:val="62F76466"/>
    <w:rsid w:val="631047C5"/>
    <w:rsid w:val="63AD5FC3"/>
    <w:rsid w:val="63BC08D1"/>
    <w:rsid w:val="64C7417B"/>
    <w:rsid w:val="6708151E"/>
    <w:rsid w:val="679F663E"/>
    <w:rsid w:val="685225A8"/>
    <w:rsid w:val="695139D1"/>
    <w:rsid w:val="69987129"/>
    <w:rsid w:val="69E74267"/>
    <w:rsid w:val="69EE2EF4"/>
    <w:rsid w:val="6B105A63"/>
    <w:rsid w:val="6B8A4170"/>
    <w:rsid w:val="6C1B6B6E"/>
    <w:rsid w:val="6C21670F"/>
    <w:rsid w:val="6C372BA9"/>
    <w:rsid w:val="6CA3355A"/>
    <w:rsid w:val="6E5A32BD"/>
    <w:rsid w:val="6EED6DE8"/>
    <w:rsid w:val="72DD3A4D"/>
    <w:rsid w:val="73537F27"/>
    <w:rsid w:val="740D0CAE"/>
    <w:rsid w:val="745D14CD"/>
    <w:rsid w:val="74B3001D"/>
    <w:rsid w:val="75DA6B4D"/>
    <w:rsid w:val="76157B85"/>
    <w:rsid w:val="76B92C06"/>
    <w:rsid w:val="76CA3FF3"/>
    <w:rsid w:val="770F7087"/>
    <w:rsid w:val="77AB07A1"/>
    <w:rsid w:val="7872293D"/>
    <w:rsid w:val="79394888"/>
    <w:rsid w:val="799C2A97"/>
    <w:rsid w:val="7A186922"/>
    <w:rsid w:val="7AD24297"/>
    <w:rsid w:val="7B106640"/>
    <w:rsid w:val="7B474E92"/>
    <w:rsid w:val="7B974108"/>
    <w:rsid w:val="7CDC2A88"/>
    <w:rsid w:val="7EB2252B"/>
    <w:rsid w:val="7EF7726F"/>
    <w:rsid w:val="7FE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AU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customStyle="1" w:styleId="5">
    <w:name w:val="网格表 4 - 着色 31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Grid Table 4 Accent 3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4:44:00Z</dcterms:created>
  <dc:creator>YJ</dc:creator>
  <cp:lastModifiedBy>余洁</cp:lastModifiedBy>
  <dcterms:modified xsi:type="dcterms:W3CDTF">2021-11-22T01:2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C01D09477DF4A60AADCD8E7288E7132</vt:lpwstr>
  </property>
</Properties>
</file>